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E12" w:rsidRPr="00F3062A" w:rsidRDefault="00016E12" w:rsidP="00016E12">
      <w:pPr>
        <w:widowControl/>
        <w:wordWrap/>
        <w:autoSpaceDE/>
        <w:autoSpaceDN/>
        <w:rPr>
          <w:rFonts w:ascii="Tahoma" w:hAnsi="Tahoma" w:cs="Tahoma"/>
          <w:b/>
          <w:sz w:val="24"/>
          <w:szCs w:val="24"/>
        </w:rPr>
      </w:pPr>
      <w:r w:rsidRPr="00F3062A">
        <w:rPr>
          <w:rFonts w:ascii="Tahoma" w:hAnsi="Tahoma" w:cs="Times New Roman"/>
          <w:b/>
          <w:sz w:val="24"/>
          <w:szCs w:val="24"/>
        </w:rPr>
        <w:t xml:space="preserve">S2 </w:t>
      </w:r>
      <w:r w:rsidRPr="00F3062A">
        <w:rPr>
          <w:rFonts w:ascii="Tahoma" w:hAnsi="Tahoma" w:cs="Tahoma"/>
          <w:b/>
          <w:sz w:val="24"/>
          <w:szCs w:val="24"/>
        </w:rPr>
        <w:t>Table. The results of questionnaire other than key question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61"/>
        <w:gridCol w:w="1865"/>
      </w:tblGrid>
      <w:tr w:rsidR="00016E12" w:rsidRPr="00F3062A" w:rsidTr="00016E12">
        <w:trPr>
          <w:trHeight w:val="345"/>
        </w:trPr>
        <w:tc>
          <w:tcPr>
            <w:tcW w:w="39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Questions and answers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Cs w:val="20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Response rate (%)</w:t>
            </w:r>
          </w:p>
        </w:tc>
      </w:tr>
      <w:tr w:rsidR="00016E12" w:rsidRPr="00F3062A" w:rsidTr="00542C3B">
        <w:trPr>
          <w:trHeight w:val="345"/>
        </w:trPr>
        <w:tc>
          <w:tcPr>
            <w:tcW w:w="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016E12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 w:hint="eastAsi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Q1) How many years of clinical experience do you have since you became an internist?</w:t>
            </w:r>
            <w:bookmarkStart w:id="0" w:name="_GoBack"/>
            <w:bookmarkEnd w:id="0"/>
          </w:p>
        </w:tc>
      </w:tr>
      <w:tr w:rsidR="00016E12" w:rsidRPr="00F3062A" w:rsidTr="00016E12">
        <w:trPr>
          <w:trHeight w:val="345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ess than 5 year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.5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 to 9 year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.0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 to 14 year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.3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ore than 15 year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.2</w:t>
            </w:r>
          </w:p>
        </w:tc>
      </w:tr>
      <w:tr w:rsidR="00016E12" w:rsidRPr="00F3062A" w:rsidTr="00016E12">
        <w:trPr>
          <w:trHeight w:val="33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Q2) What type of hospital do you work at? (select all applicable items)                                     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University hospital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0.6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-university hospital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.4</w:t>
            </w:r>
          </w:p>
        </w:tc>
      </w:tr>
      <w:tr w:rsidR="00016E12" w:rsidRPr="00F3062A" w:rsidTr="00016E12">
        <w:trPr>
          <w:trHeight w:val="33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Q3) Where is the area of your affiliated hospital?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oul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.0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Busa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aegu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Incheo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8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Kwangju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aejeo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Ulsa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yeonggi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.2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angwon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ungbuk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ungnam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Jeonbuk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Jeonnam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016E12" w:rsidRPr="00F3062A" w:rsidTr="00016E12">
        <w:trPr>
          <w:trHeight w:val="345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yeongnam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Jeju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016E12" w:rsidRPr="00F3062A" w:rsidTr="00016E12">
        <w:trPr>
          <w:trHeight w:val="66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Q4) If the serologic test is initially negative result in suspected patients with acute Q fever, when do you performed the 2nd serologic test for Q fever?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he 2nd serologic test for Q fever is rarely performed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.9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-2 weeks after the first serologic test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6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-3 weeks after the first serologic test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.8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-4 weeks after the first serologic test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6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-6 weeks after symptom onset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.4</w:t>
            </w:r>
          </w:p>
        </w:tc>
      </w:tr>
      <w:tr w:rsidR="00016E12" w:rsidRPr="00F3062A" w:rsidTr="00016E12">
        <w:trPr>
          <w:trHeight w:val="33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Q5) Have you ever treated a patient with chronic Q fever such as endocarditis or vascular infection?</w:t>
            </w:r>
          </w:p>
        </w:tc>
      </w:tr>
      <w:tr w:rsidR="00016E12" w:rsidRPr="00F3062A" w:rsidTr="00016E12">
        <w:trPr>
          <w:trHeight w:val="330"/>
        </w:trPr>
        <w:tc>
          <w:tcPr>
            <w:tcW w:w="3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5.4</w:t>
            </w:r>
          </w:p>
        </w:tc>
      </w:tr>
      <w:tr w:rsidR="00016E12" w:rsidRPr="00F3062A" w:rsidTr="00016E12">
        <w:trPr>
          <w:trHeight w:val="345"/>
        </w:trPr>
        <w:tc>
          <w:tcPr>
            <w:tcW w:w="39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E12" w:rsidRPr="00F3062A" w:rsidRDefault="00016E12" w:rsidP="00FE2E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F3062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.6</w:t>
            </w:r>
          </w:p>
        </w:tc>
      </w:tr>
    </w:tbl>
    <w:p w:rsidR="00016E12" w:rsidRPr="006D6A93" w:rsidRDefault="00016E12" w:rsidP="00016E12">
      <w:pPr>
        <w:wordWrap/>
        <w:spacing w:after="0" w:line="240" w:lineRule="auto"/>
        <w:rPr>
          <w:rFonts w:ascii="Tahoma" w:hAnsi="Tahoma" w:cs="Times New Roman"/>
          <w:b/>
          <w:szCs w:val="20"/>
        </w:rPr>
      </w:pPr>
    </w:p>
    <w:p w:rsidR="000B568F" w:rsidRDefault="000B568F"/>
    <w:sectPr w:rsidR="000B56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E12"/>
    <w:rsid w:val="00016E12"/>
    <w:rsid w:val="000B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83813"/>
  <w15:chartTrackingRefBased/>
  <w15:docId w15:val="{5CF46B2F-2950-4247-B1C4-7CEFF968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E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or장소</dc:creator>
  <cp:keywords/>
  <dc:description/>
  <cp:lastModifiedBy>사용자or장소</cp:lastModifiedBy>
  <cp:revision>1</cp:revision>
  <dcterms:created xsi:type="dcterms:W3CDTF">2020-07-09T00:52:00Z</dcterms:created>
  <dcterms:modified xsi:type="dcterms:W3CDTF">2020-07-09T00:53:00Z</dcterms:modified>
</cp:coreProperties>
</file>